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26" w:right="-432" w:hanging="0"/>
        <w:jc w:val="both"/>
        <w:rPr>
          <w:sz w:val="18"/>
          <w:lang w:val="en-US"/>
        </w:rPr>
      </w:pPr>
      <w:r>
        <w:rPr>
          <w:sz w:val="18"/>
          <w:lang w:val="en-US"/>
        </w:rPr>
        <w:t>TABLE 1. Percentage of remaining artifactual images following correction of movement artifacts using the various filtering options available in the Intravital_Microscopy_Toolbox Macro. Images are derived from a 1000-frame video sequence (Supplementary video 4) taken from the living mouse sciatic nerve.</w:t>
      </w:r>
    </w:p>
    <w:p>
      <w:pPr>
        <w:pStyle w:val="Normal"/>
        <w:rPr>
          <w:sz w:val="18"/>
          <w:lang w:val="en-US"/>
        </w:rPr>
      </w:pPr>
      <w:r>
        <w:rPr>
          <w:sz w:val="18"/>
          <w:lang w:val="en-US"/>
        </w:rPr>
      </w:r>
    </w:p>
    <w:tbl>
      <w:tblPr>
        <w:tblW w:w="9600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1100"/>
        <w:gridCol w:w="1300"/>
        <w:gridCol w:w="1300"/>
        <w:gridCol w:w="1300"/>
        <w:gridCol w:w="1300"/>
        <w:gridCol w:w="1300"/>
      </w:tblGrid>
      <w:tr>
        <w:trPr>
          <w:trHeight w:val="1420" w:hRule="atLeast"/>
        </w:trPr>
        <w:tc>
          <w:tcPr>
            <w:tcW w:w="2000" w:type="dxa"/>
            <w:tcBorders/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val="fr-FR"/>
              </w:rPr>
              <w:t>TOTAL ARTIFACTS</w:t>
            </w:r>
          </w:p>
        </w:tc>
        <w:tc>
          <w:tcPr>
            <w:tcW w:w="1100" w:type="dxa"/>
            <w:tcBorders/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Original data</w:t>
            </w:r>
          </w:p>
        </w:tc>
        <w:tc>
          <w:tcPr>
            <w:tcW w:w="1300" w:type="dxa"/>
            <w:tcBorders/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 xml:space="preserve">Macro Automatic RFP (1000 ref. frames)          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val="fr-FR"/>
              </w:rPr>
              <w:t>Cut-off 60%</w:t>
            </w:r>
          </w:p>
        </w:tc>
        <w:tc>
          <w:tcPr>
            <w:tcW w:w="1300" w:type="dxa"/>
            <w:tcBorders/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 xml:space="preserve">Macro Automatic RFP (1000 ref. frames)                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val="fr-FR"/>
              </w:rPr>
              <w:t>3 neighbors filter</w:t>
            </w:r>
          </w:p>
        </w:tc>
        <w:tc>
          <w:tcPr>
            <w:tcW w:w="1300" w:type="dxa"/>
            <w:tcBorders/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 xml:space="preserve">Macro Automatic RFP (1000 ref. frames)                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val="fr-FR"/>
              </w:rPr>
              <w:t>5 neighbors filter</w:t>
            </w:r>
          </w:p>
        </w:tc>
        <w:tc>
          <w:tcPr>
            <w:tcW w:w="1300" w:type="dxa"/>
            <w:tcBorders/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 xml:space="preserve">Macro Automatic RFP (1000 ref. frames)                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val="fr-FR"/>
              </w:rPr>
              <w:t>7 neighbors filter</w:t>
            </w:r>
          </w:p>
        </w:tc>
        <w:tc>
          <w:tcPr>
            <w:tcW w:w="1300" w:type="dxa"/>
            <w:tcBorders/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 xml:space="preserve">Macro Automatic RFP (1000 ref. frames)                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val="fr-FR"/>
              </w:rPr>
              <w:t>9 neighbors filter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Detected artifacts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39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37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24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23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22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Remaining artifacts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39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2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15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16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17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308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Rate of artifactual images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val="fr-FR"/>
              </w:rPr>
              <w:t>39.8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val="fr-FR"/>
              </w:rPr>
              <w:t>2.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val="fr-FR"/>
              </w:rPr>
              <w:t>15.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val="fr-FR"/>
              </w:rPr>
              <w:t>1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val="fr-FR"/>
              </w:rPr>
              <w:t>17.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val="fr-FR"/>
              </w:rPr>
              <w:t>30.8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Specific detection rat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n.d.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93.9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60.3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59.8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55.7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22.6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False positive rat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n.d.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6.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19.7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1.6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1.3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1.10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False negative rat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n.d.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6.0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39.7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40.2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44.2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77.39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lang w:val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lang w:val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lang w:val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lang w:val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lang w:val="fr-FR"/>
              </w:rPr>
            </w:r>
          </w:p>
        </w:tc>
      </w:tr>
      <w:tr>
        <w:trPr>
          <w:trHeight w:val="1420" w:hRule="atLeast"/>
        </w:trPr>
        <w:tc>
          <w:tcPr>
            <w:tcW w:w="2000" w:type="dxa"/>
            <w:tcBorders/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val="fr-FR"/>
              </w:rPr>
              <w:t>TOTAL ARTIFACTS</w:t>
            </w:r>
          </w:p>
        </w:tc>
        <w:tc>
          <w:tcPr>
            <w:tcW w:w="1100" w:type="dxa"/>
            <w:tcBorders/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Original data</w:t>
            </w:r>
          </w:p>
        </w:tc>
        <w:tc>
          <w:tcPr>
            <w:tcW w:w="1300" w:type="dxa"/>
            <w:tcBorders/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 xml:space="preserve">Macro Automatic RFP (1000 ref. frames)          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val="fr-FR"/>
              </w:rPr>
              <w:t>Cut-off 60%</w:t>
            </w:r>
          </w:p>
        </w:tc>
        <w:tc>
          <w:tcPr>
            <w:tcW w:w="1300" w:type="dxa"/>
            <w:tcBorders/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 xml:space="preserve">Macro Automatic RFP (1000 ref. frames)                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val="fr-FR"/>
              </w:rPr>
              <w:t>2x3 neighbors filter</w:t>
            </w:r>
          </w:p>
        </w:tc>
        <w:tc>
          <w:tcPr>
            <w:tcW w:w="1300" w:type="dxa"/>
            <w:tcBorders/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 xml:space="preserve">Macro Automatic RFP (1000 ref. frames)                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val="fr-FR"/>
              </w:rPr>
              <w:t>2x5 neighbors filter</w:t>
            </w:r>
          </w:p>
        </w:tc>
        <w:tc>
          <w:tcPr>
            <w:tcW w:w="1300" w:type="dxa"/>
            <w:tcBorders/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 xml:space="preserve">Macro Automatic RFP (1000 ref. frames)                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val="fr-FR"/>
              </w:rPr>
              <w:t>2x7 neighbors filter</w:t>
            </w:r>
          </w:p>
        </w:tc>
        <w:tc>
          <w:tcPr>
            <w:tcW w:w="1300" w:type="dxa"/>
            <w:tcBorders/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 xml:space="preserve">Macro Automatic RFP (1000 ref. frames)                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val="fr-FR"/>
              </w:rPr>
              <w:t>2x9 neighbors filter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Detected artifacts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39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37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10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8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4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Remaining artifacts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39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2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29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31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35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35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Rate of artifactual images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val="fr-FR"/>
              </w:rPr>
              <w:t>39.8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val="fr-FR"/>
              </w:rPr>
              <w:t>2.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val="fr-FR"/>
              </w:rPr>
              <w:t>29.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val="fr-FR"/>
              </w:rPr>
              <w:t>3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val="fr-FR"/>
              </w:rPr>
              <w:t>35.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val="fr-FR"/>
              </w:rPr>
              <w:t>35.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Specific detection rat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n.d.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93.9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26.6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22.1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11.5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11.8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False positive rat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n.d.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6.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56.0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58.2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5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52.52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False negative rat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n.d.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6.0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73.3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77.8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88.4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88.19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lang w:val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lang w:val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lang w:val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lang w:val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lang w:val="fr-FR"/>
              </w:rPr>
            </w:r>
          </w:p>
        </w:tc>
      </w:tr>
      <w:tr>
        <w:trPr>
          <w:trHeight w:val="1420" w:hRule="atLeast"/>
        </w:trPr>
        <w:tc>
          <w:tcPr>
            <w:tcW w:w="2000" w:type="dxa"/>
            <w:tcBorders/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val="fr-FR"/>
              </w:rPr>
              <w:t>TOTAL ARTIFACTS</w:t>
            </w:r>
          </w:p>
        </w:tc>
        <w:tc>
          <w:tcPr>
            <w:tcW w:w="1100" w:type="dxa"/>
            <w:tcBorders/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Original data</w:t>
            </w:r>
          </w:p>
        </w:tc>
        <w:tc>
          <w:tcPr>
            <w:tcW w:w="1300" w:type="dxa"/>
            <w:tcBorders/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 xml:space="preserve">Macro Automatic RFP (1000 ref. frames)          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val="fr-FR"/>
              </w:rPr>
              <w:t>Cut-off 60%</w:t>
            </w:r>
          </w:p>
        </w:tc>
        <w:tc>
          <w:tcPr>
            <w:tcW w:w="1300" w:type="dxa"/>
            <w:tcBorders/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Macro Single ref. frame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val="fr-FR"/>
              </w:rPr>
              <w:t xml:space="preserve">              2x3 neighbors filter</w:t>
            </w:r>
          </w:p>
        </w:tc>
        <w:tc>
          <w:tcPr>
            <w:tcW w:w="1300" w:type="dxa"/>
            <w:tcBorders/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Macro Bin 5 frames (200 ref. frames)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val="fr-FR"/>
              </w:rPr>
              <w:t xml:space="preserve">            2x3 neighbors filter</w:t>
            </w:r>
          </w:p>
        </w:tc>
        <w:tc>
          <w:tcPr>
            <w:tcW w:w="1300" w:type="dxa"/>
            <w:tcBorders/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 xml:space="preserve">Macro Bin 10 frames (100 ref. frames)            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val="fr-FR"/>
              </w:rPr>
              <w:t>2x3 neighbors filter</w:t>
            </w:r>
          </w:p>
        </w:tc>
        <w:tc>
          <w:tcPr>
            <w:tcW w:w="1300" w:type="dxa"/>
            <w:tcBorders/>
            <w:shd w:fill="99CC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 xml:space="preserve">Macro Bin 30 frames (33 ref. frames)            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val="fr-FR"/>
              </w:rPr>
              <w:t>2x3 neighbors filter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Detected artifacts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39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37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19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23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23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23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Remaining artifacts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39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2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20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16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16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16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Rate of artifactual images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val="fr-FR"/>
              </w:rPr>
              <w:t>39.8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val="fr-FR"/>
              </w:rPr>
              <w:t>2.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val="fr-FR"/>
              </w:rPr>
              <w:t>20.6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val="fr-FR"/>
              </w:rPr>
              <w:t>16.4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val="fr-FR"/>
              </w:rPr>
              <w:t>16.1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val="fr-FR"/>
              </w:rPr>
              <w:t>16.10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Specific detection rat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n.d.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93.9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48.2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58.7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59.5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59.55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False positive rat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n.d.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6.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25.8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7.1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4.4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2.4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False negative rat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n.d.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6.0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51.7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41.2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40.4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fr-FR"/>
              </w:rPr>
              <w:t>40.4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-426" w:hanging="0"/>
        <w:rPr>
          <w:sz w:val="18"/>
        </w:rPr>
      </w:pPr>
      <w:r>
        <w:rPr>
          <w:sz w:val="18"/>
        </w:rPr>
      </w:r>
    </w:p>
    <w:p>
      <w:pPr>
        <w:pStyle w:val="Normal"/>
        <w:ind w:left="-426" w:hanging="0"/>
        <w:rPr>
          <w:sz w:val="18"/>
        </w:rPr>
      </w:pPr>
      <w:r>
        <w:rPr>
          <w:sz w:val="18"/>
        </w:rPr>
      </w:r>
    </w:p>
    <w:p>
      <w:pPr>
        <w:pStyle w:val="Normal"/>
        <w:ind w:left="-426" w:hanging="0"/>
        <w:rPr>
          <w:sz w:val="18"/>
        </w:rPr>
      </w:pPr>
      <w:r>
        <w:rPr>
          <w:sz w:val="18"/>
        </w:rPr>
        <w:t>n.d. : no data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fr-CA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lang w:val="fr-CA"/>
    </w:rPr>
  </w:style>
  <w:style w:type="character" w:styleId="FooterChar">
    <w:name w:val="Footer Char"/>
    <w:qFormat/>
    <w:rPr>
      <w:lang w:val="fr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5T18:16:00Z</dcterms:created>
  <dc:creator>Alexandre Paré</dc:creator>
  <dc:description/>
  <cp:keywords/>
  <dc:language>en-US</dc:language>
  <cp:lastModifiedBy>Alexandre Paré</cp:lastModifiedBy>
  <dcterms:modified xsi:type="dcterms:W3CDTF">2012-07-25T18:16:00Z</dcterms:modified>
  <cp:revision>2</cp:revision>
  <dc:subject/>
  <dc:title/>
</cp:coreProperties>
</file>